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3D9CC7D" w14:textId="77777777" w:rsidR="006E0E80" w:rsidRDefault="006E0E80"/>
    <w:tbl>
      <w:tblPr>
        <w:tblStyle w:val="PlainTable41"/>
        <w:tblW w:w="0" w:type="auto"/>
        <w:tblLook w:val="04A0" w:firstRow="1" w:lastRow="0" w:firstColumn="1" w:lastColumn="0" w:noHBand="0" w:noVBand="1"/>
      </w:tblPr>
      <w:tblGrid>
        <w:gridCol w:w="1271"/>
        <w:gridCol w:w="2268"/>
        <w:gridCol w:w="4751"/>
      </w:tblGrid>
      <w:tr w:rsidR="00BB2CE4" w:rsidRPr="007B1AA7" w14:paraId="07C58882" w14:textId="77777777" w:rsidTr="00394EA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586A7E2" w14:textId="77777777" w:rsidR="00BB2CE4" w:rsidRPr="007B1AA7" w:rsidRDefault="00BB2CE4" w:rsidP="00394EA5">
            <w:pPr>
              <w:spacing w:before="240" w:line="360" w:lineRule="auto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gene</w:t>
            </w:r>
          </w:p>
        </w:tc>
        <w:tc>
          <w:tcPr>
            <w:tcW w:w="2268" w:type="dxa"/>
          </w:tcPr>
          <w:p w14:paraId="79E36616" w14:textId="77777777" w:rsidR="00BB2CE4" w:rsidRPr="007B1AA7" w:rsidRDefault="00BB2CE4" w:rsidP="00394EA5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name</w:t>
            </w:r>
          </w:p>
        </w:tc>
        <w:tc>
          <w:tcPr>
            <w:tcW w:w="4751" w:type="dxa"/>
          </w:tcPr>
          <w:p w14:paraId="23D043CB" w14:textId="77777777" w:rsidR="00BB2CE4" w:rsidRPr="007B1AA7" w:rsidRDefault="00BB2CE4" w:rsidP="00394EA5">
            <w:pPr>
              <w:spacing w:before="240"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 xml:space="preserve">Sequence </w:t>
            </w:r>
          </w:p>
        </w:tc>
      </w:tr>
      <w:tr w:rsidR="00BB2CE4" w:rsidRPr="007B400D" w14:paraId="78080844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0129AD3" w14:textId="77777777" w:rsidR="00BB2CE4" w:rsidRPr="007B1AA7" w:rsidRDefault="00BB2CE4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>RpL32</w:t>
            </w:r>
          </w:p>
        </w:tc>
        <w:tc>
          <w:tcPr>
            <w:tcW w:w="2268" w:type="dxa"/>
          </w:tcPr>
          <w:p w14:paraId="24CA61F4" w14:textId="77777777" w:rsidR="00BB2CE4" w:rsidRPr="007B1AA7" w:rsidRDefault="00BB2CE4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RpL</w:t>
            </w:r>
            <w:proofErr w:type="spellEnd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-RT-For</w:t>
            </w:r>
          </w:p>
        </w:tc>
        <w:tc>
          <w:tcPr>
            <w:tcW w:w="4751" w:type="dxa"/>
          </w:tcPr>
          <w:p w14:paraId="031C8431" w14:textId="77777777" w:rsidR="00BB2CE4" w:rsidRPr="007B1AA7" w:rsidRDefault="00BB2CE4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AC AGG CCC AAG ATC GTG AA</w:t>
            </w:r>
          </w:p>
        </w:tc>
      </w:tr>
      <w:tr w:rsidR="00BB2CE4" w:rsidRPr="007B400D" w14:paraId="530DA344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73208F2" w14:textId="77777777" w:rsidR="00BB2CE4" w:rsidRPr="007B1AA7" w:rsidRDefault="00BB2CE4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058E2095" w14:textId="77777777" w:rsidR="00BB2CE4" w:rsidRPr="007B1AA7" w:rsidRDefault="00BB2CE4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RpL</w:t>
            </w:r>
            <w:proofErr w:type="spellEnd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-RT-Rev</w:t>
            </w:r>
          </w:p>
        </w:tc>
        <w:tc>
          <w:tcPr>
            <w:tcW w:w="4751" w:type="dxa"/>
          </w:tcPr>
          <w:p w14:paraId="3884A07D" w14:textId="77777777" w:rsidR="00BB2CE4" w:rsidRPr="007B1AA7" w:rsidRDefault="00BB2CE4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TCT CCT TGC GCT TCT TGG A</w:t>
            </w:r>
          </w:p>
        </w:tc>
      </w:tr>
      <w:tr w:rsidR="00BB2CE4" w:rsidRPr="007B400D" w14:paraId="03A81F65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D3D48F6" w14:textId="77777777" w:rsidR="00BB2CE4" w:rsidRPr="007B1AA7" w:rsidRDefault="00BB2CE4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>Mef2</w:t>
            </w:r>
          </w:p>
        </w:tc>
        <w:tc>
          <w:tcPr>
            <w:tcW w:w="2268" w:type="dxa"/>
          </w:tcPr>
          <w:p w14:paraId="4324D65D" w14:textId="77777777" w:rsidR="00BB2CE4" w:rsidRPr="007B1AA7" w:rsidRDefault="00BB2CE4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Mef2-RT-For</w:t>
            </w:r>
          </w:p>
        </w:tc>
        <w:tc>
          <w:tcPr>
            <w:tcW w:w="4751" w:type="dxa"/>
          </w:tcPr>
          <w:p w14:paraId="7740952F" w14:textId="77777777" w:rsidR="00BB2CE4" w:rsidRPr="007B1AA7" w:rsidRDefault="00BB2CE4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GCC AGG TGC GAG AGA CTA GA</w:t>
            </w:r>
          </w:p>
        </w:tc>
      </w:tr>
      <w:tr w:rsidR="00BB2CE4" w:rsidRPr="007B400D" w14:paraId="2A0CA266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3C907C8" w14:textId="77777777" w:rsidR="00BB2CE4" w:rsidRPr="007B1AA7" w:rsidRDefault="00BB2CE4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323C764C" w14:textId="77777777" w:rsidR="00BB2CE4" w:rsidRPr="007B1AA7" w:rsidRDefault="00BB2CE4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Mef2-RT-Rev</w:t>
            </w:r>
          </w:p>
        </w:tc>
        <w:tc>
          <w:tcPr>
            <w:tcW w:w="4751" w:type="dxa"/>
          </w:tcPr>
          <w:p w14:paraId="54931800" w14:textId="77777777" w:rsidR="00BB2CE4" w:rsidRPr="007B1AA7" w:rsidRDefault="00BB2CE4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color w:val="000000"/>
                <w:sz w:val="20"/>
                <w:szCs w:val="20"/>
                <w:lang w:val="en-GB"/>
              </w:rPr>
              <w:t>ATC AAC GAC AGA GCC AGA CA</w:t>
            </w:r>
          </w:p>
        </w:tc>
      </w:tr>
      <w:tr w:rsidR="00BB2CE4" w:rsidRPr="007B400D" w14:paraId="0A7ECCC7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1BEFA32" w14:textId="77777777" w:rsidR="00BB2CE4" w:rsidRPr="007B1AA7" w:rsidRDefault="00BB2CE4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7B1AA7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>nau</w:t>
            </w:r>
            <w:proofErr w:type="spellEnd"/>
          </w:p>
        </w:tc>
        <w:tc>
          <w:tcPr>
            <w:tcW w:w="2268" w:type="dxa"/>
          </w:tcPr>
          <w:p w14:paraId="56913385" w14:textId="77777777" w:rsidR="00BB2CE4" w:rsidRPr="007B1AA7" w:rsidRDefault="00BB2CE4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nau</w:t>
            </w:r>
            <w:proofErr w:type="spellEnd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-RT-For</w:t>
            </w:r>
          </w:p>
        </w:tc>
        <w:tc>
          <w:tcPr>
            <w:tcW w:w="4751" w:type="dxa"/>
          </w:tcPr>
          <w:p w14:paraId="1B72499D" w14:textId="77777777" w:rsidR="00BB2CE4" w:rsidRPr="007B1AA7" w:rsidRDefault="00BB2CE4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 xml:space="preserve">AGA TCC </w:t>
            </w:r>
            <w:proofErr w:type="spellStart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TCC</w:t>
            </w:r>
            <w:proofErr w:type="spellEnd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 xml:space="preserve"> AGG CTC TCG AT</w:t>
            </w:r>
          </w:p>
        </w:tc>
      </w:tr>
      <w:tr w:rsidR="00BB2CE4" w:rsidRPr="007B400D" w14:paraId="3FF145F6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3D829F5F" w14:textId="77777777" w:rsidR="00BB2CE4" w:rsidRPr="007B1AA7" w:rsidRDefault="00BB2CE4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5728D860" w14:textId="77777777" w:rsidR="00BB2CE4" w:rsidRPr="007B1AA7" w:rsidRDefault="00BB2CE4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nau</w:t>
            </w:r>
            <w:proofErr w:type="spellEnd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-RT-Rev</w:t>
            </w:r>
          </w:p>
        </w:tc>
        <w:tc>
          <w:tcPr>
            <w:tcW w:w="4751" w:type="dxa"/>
          </w:tcPr>
          <w:p w14:paraId="5501C50C" w14:textId="77777777" w:rsidR="00BB2CE4" w:rsidRPr="007B1AA7" w:rsidRDefault="00BB2CE4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 xml:space="preserve">GCA AAA AGA </w:t>
            </w:r>
            <w:proofErr w:type="spellStart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AGA</w:t>
            </w:r>
            <w:proofErr w:type="spellEnd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 xml:space="preserve"> GCG TCA CC</w:t>
            </w:r>
          </w:p>
        </w:tc>
      </w:tr>
      <w:tr w:rsidR="00BB2CE4" w:rsidRPr="007B400D" w14:paraId="431DA007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2615B7B9" w14:textId="77777777" w:rsidR="00BB2CE4" w:rsidRPr="007B1AA7" w:rsidRDefault="00BB2CE4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7B1AA7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>en</w:t>
            </w:r>
            <w:proofErr w:type="spellEnd"/>
          </w:p>
        </w:tc>
        <w:tc>
          <w:tcPr>
            <w:tcW w:w="2268" w:type="dxa"/>
          </w:tcPr>
          <w:p w14:paraId="2A360761" w14:textId="77777777" w:rsidR="00BB2CE4" w:rsidRPr="007B1AA7" w:rsidRDefault="00BB2CE4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en</w:t>
            </w:r>
            <w:proofErr w:type="spellEnd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-RT-For</w:t>
            </w:r>
          </w:p>
        </w:tc>
        <w:tc>
          <w:tcPr>
            <w:tcW w:w="4751" w:type="dxa"/>
          </w:tcPr>
          <w:p w14:paraId="75C5DF8A" w14:textId="77777777" w:rsidR="00BB2CE4" w:rsidRPr="007B1AA7" w:rsidRDefault="00BB2CE4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 xml:space="preserve">CGT </w:t>
            </w:r>
            <w:proofErr w:type="spellStart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CGT</w:t>
            </w:r>
            <w:proofErr w:type="spellEnd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 xml:space="preserve"> TGG TCT TGT CCT TT</w:t>
            </w:r>
          </w:p>
        </w:tc>
      </w:tr>
      <w:tr w:rsidR="00BB2CE4" w:rsidRPr="007B1AA7" w14:paraId="488959BF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6290FFC9" w14:textId="77777777" w:rsidR="00BB2CE4" w:rsidRPr="007B1AA7" w:rsidRDefault="00BB2CE4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6FB1BAA7" w14:textId="77777777" w:rsidR="00BB2CE4" w:rsidRPr="007B1AA7" w:rsidRDefault="00BB2CE4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proofErr w:type="spellStart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en</w:t>
            </w:r>
            <w:proofErr w:type="spellEnd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-RT-Rev</w:t>
            </w:r>
          </w:p>
        </w:tc>
        <w:tc>
          <w:tcPr>
            <w:tcW w:w="4751" w:type="dxa"/>
          </w:tcPr>
          <w:p w14:paraId="10528372" w14:textId="77777777" w:rsidR="00BB2CE4" w:rsidRPr="007B1AA7" w:rsidRDefault="00BB2CE4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GGA ATG GAG TCC TCG GAT G</w:t>
            </w:r>
          </w:p>
        </w:tc>
      </w:tr>
      <w:tr w:rsidR="00BB2CE4" w:rsidRPr="007B400D" w14:paraId="4D0B5795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5844CA1B" w14:textId="77777777" w:rsidR="00BB2CE4" w:rsidRPr="007B1AA7" w:rsidRDefault="00BB2CE4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7B1AA7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>elav</w:t>
            </w:r>
            <w:proofErr w:type="spellEnd"/>
          </w:p>
        </w:tc>
        <w:tc>
          <w:tcPr>
            <w:tcW w:w="2268" w:type="dxa"/>
          </w:tcPr>
          <w:p w14:paraId="620A3FDA" w14:textId="77777777" w:rsidR="00BB2CE4" w:rsidRPr="007B1AA7" w:rsidRDefault="00BB2CE4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elav</w:t>
            </w:r>
            <w:proofErr w:type="spellEnd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-RT-For</w:t>
            </w:r>
          </w:p>
        </w:tc>
        <w:tc>
          <w:tcPr>
            <w:tcW w:w="4751" w:type="dxa"/>
          </w:tcPr>
          <w:p w14:paraId="3E408A6D" w14:textId="77777777" w:rsidR="00BB2CE4" w:rsidRPr="007B1AA7" w:rsidRDefault="00BB2CE4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CAA TAC GAA TGG CAA TGC AG</w:t>
            </w:r>
          </w:p>
        </w:tc>
      </w:tr>
      <w:tr w:rsidR="00BB2CE4" w:rsidRPr="007B400D" w14:paraId="19DAD78C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472BBCC1" w14:textId="77777777" w:rsidR="00BB2CE4" w:rsidRPr="007B1AA7" w:rsidRDefault="00BB2CE4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73F518D8" w14:textId="77777777" w:rsidR="00BB2CE4" w:rsidRPr="007B1AA7" w:rsidRDefault="00BB2CE4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elav</w:t>
            </w:r>
            <w:proofErr w:type="spellEnd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-RT-Rev</w:t>
            </w:r>
          </w:p>
        </w:tc>
        <w:tc>
          <w:tcPr>
            <w:tcW w:w="4751" w:type="dxa"/>
          </w:tcPr>
          <w:p w14:paraId="1CC7036B" w14:textId="77777777" w:rsidR="00BB2CE4" w:rsidRPr="007B1AA7" w:rsidRDefault="00BB2CE4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TTG TCG CGT ATC AGC TTC AC</w:t>
            </w:r>
          </w:p>
        </w:tc>
      </w:tr>
      <w:tr w:rsidR="00BB2CE4" w:rsidRPr="007B400D" w14:paraId="29D5A5E5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B8BC7C2" w14:textId="77777777" w:rsidR="00BB2CE4" w:rsidRPr="007B1AA7" w:rsidRDefault="00BB2CE4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proofErr w:type="spellStart"/>
            <w:r w:rsidRPr="007B1AA7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>eg</w:t>
            </w:r>
            <w:proofErr w:type="spellEnd"/>
          </w:p>
        </w:tc>
        <w:tc>
          <w:tcPr>
            <w:tcW w:w="2268" w:type="dxa"/>
          </w:tcPr>
          <w:p w14:paraId="3C7B5CA1" w14:textId="77777777" w:rsidR="00BB2CE4" w:rsidRPr="007B1AA7" w:rsidRDefault="00BB2CE4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eg</w:t>
            </w:r>
            <w:proofErr w:type="spellEnd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-RT-For</w:t>
            </w:r>
          </w:p>
        </w:tc>
        <w:tc>
          <w:tcPr>
            <w:tcW w:w="4751" w:type="dxa"/>
          </w:tcPr>
          <w:p w14:paraId="639D6FC4" w14:textId="77777777" w:rsidR="00BB2CE4" w:rsidRPr="007B1AA7" w:rsidRDefault="00BB2CE4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CGG TCC AAC TGG TTC AAG AT</w:t>
            </w:r>
          </w:p>
        </w:tc>
      </w:tr>
      <w:tr w:rsidR="00BB2CE4" w:rsidRPr="007B400D" w14:paraId="30A64EFC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044A070E" w14:textId="77777777" w:rsidR="00BB2CE4" w:rsidRPr="007B1AA7" w:rsidRDefault="00BB2CE4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26FD54CB" w14:textId="77777777" w:rsidR="00BB2CE4" w:rsidRPr="007B1AA7" w:rsidRDefault="00BB2CE4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proofErr w:type="spellStart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eg</w:t>
            </w:r>
            <w:proofErr w:type="spellEnd"/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-RT-Rev</w:t>
            </w:r>
          </w:p>
        </w:tc>
        <w:tc>
          <w:tcPr>
            <w:tcW w:w="4751" w:type="dxa"/>
          </w:tcPr>
          <w:p w14:paraId="5FAAA5C5" w14:textId="77777777" w:rsidR="00BB2CE4" w:rsidRPr="007B1AA7" w:rsidRDefault="00BB2CE4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GAC TTG ATG CAG GGA TTG GT</w:t>
            </w:r>
          </w:p>
        </w:tc>
      </w:tr>
      <w:tr w:rsidR="00BB2CE4" w:rsidRPr="007B400D" w14:paraId="458B8F56" w14:textId="77777777" w:rsidTr="00394EA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7730D9E8" w14:textId="77777777" w:rsidR="00BB2CE4" w:rsidRPr="007B1AA7" w:rsidRDefault="00BB2CE4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  <w:t>pho</w:t>
            </w:r>
          </w:p>
        </w:tc>
        <w:tc>
          <w:tcPr>
            <w:tcW w:w="2268" w:type="dxa"/>
          </w:tcPr>
          <w:p w14:paraId="28249A9C" w14:textId="77777777" w:rsidR="00BB2CE4" w:rsidRPr="007B1AA7" w:rsidRDefault="00BB2CE4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pho-qPCR-For3</w:t>
            </w:r>
          </w:p>
        </w:tc>
        <w:tc>
          <w:tcPr>
            <w:tcW w:w="4751" w:type="dxa"/>
          </w:tcPr>
          <w:p w14:paraId="1F4C19EE" w14:textId="77777777" w:rsidR="00BB2CE4" w:rsidRPr="007B1AA7" w:rsidRDefault="00BB2CE4" w:rsidP="00394EA5">
            <w:pPr>
              <w:spacing w:before="240"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ACA TTC GAG GGA TGC GGA AA</w:t>
            </w:r>
          </w:p>
        </w:tc>
      </w:tr>
      <w:tr w:rsidR="00BB2CE4" w:rsidRPr="007B400D" w14:paraId="288A8D7D" w14:textId="77777777" w:rsidTr="00394EA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1" w:type="dxa"/>
          </w:tcPr>
          <w:p w14:paraId="1606A1D9" w14:textId="77777777" w:rsidR="00BB2CE4" w:rsidRPr="007B1AA7" w:rsidRDefault="00BB2CE4" w:rsidP="00394EA5">
            <w:pPr>
              <w:spacing w:before="240" w:line="360" w:lineRule="auto"/>
              <w:rPr>
                <w:rFonts w:ascii="Arial" w:hAnsi="Arial" w:cs="Arial"/>
                <w:b w:val="0"/>
                <w:i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</w:tcPr>
          <w:p w14:paraId="177BBFE0" w14:textId="77777777" w:rsidR="00BB2CE4" w:rsidRPr="007B1AA7" w:rsidRDefault="00BB2CE4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pho-qPCR-Rev3</w:t>
            </w:r>
          </w:p>
        </w:tc>
        <w:tc>
          <w:tcPr>
            <w:tcW w:w="4751" w:type="dxa"/>
          </w:tcPr>
          <w:p w14:paraId="017CB724" w14:textId="77777777" w:rsidR="00BB2CE4" w:rsidRPr="007B1AA7" w:rsidRDefault="00BB2CE4" w:rsidP="00394EA5">
            <w:pPr>
              <w:spacing w:before="240"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7B1AA7">
              <w:rPr>
                <w:rFonts w:ascii="Arial" w:hAnsi="Arial" w:cs="Arial"/>
                <w:sz w:val="20"/>
                <w:szCs w:val="20"/>
                <w:lang w:val="en-GB"/>
              </w:rPr>
              <w:t>CCA CTT TTC CCC GAA ATA CTG G</w:t>
            </w:r>
          </w:p>
        </w:tc>
      </w:tr>
    </w:tbl>
    <w:p w14:paraId="6662AABB" w14:textId="77777777" w:rsidR="00BB2CE4" w:rsidRDefault="00BB2CE4" w:rsidP="00BB2CE4">
      <w:pPr>
        <w:spacing w:before="120"/>
        <w:rPr>
          <w:rFonts w:ascii="Arial" w:hAnsi="Arial" w:cs="Arial"/>
          <w:sz w:val="20"/>
          <w:szCs w:val="20"/>
          <w:lang w:val="en-GB"/>
        </w:rPr>
      </w:pPr>
      <w:r w:rsidRPr="007B1AA7">
        <w:rPr>
          <w:rFonts w:ascii="Arial" w:hAnsi="Arial" w:cs="Arial"/>
          <w:b/>
          <w:sz w:val="20"/>
          <w:szCs w:val="20"/>
          <w:lang w:val="en-GB"/>
        </w:rPr>
        <w:t xml:space="preserve">Supplementary </w:t>
      </w:r>
      <w:r>
        <w:rPr>
          <w:rFonts w:ascii="Arial" w:hAnsi="Arial" w:cs="Arial"/>
          <w:b/>
          <w:sz w:val="20"/>
          <w:szCs w:val="20"/>
          <w:lang w:val="en-GB"/>
        </w:rPr>
        <w:t>File 2</w:t>
      </w:r>
      <w:r w:rsidRPr="007B1AA7">
        <w:rPr>
          <w:rFonts w:ascii="Arial" w:hAnsi="Arial" w:cs="Arial"/>
          <w:b/>
          <w:sz w:val="20"/>
          <w:szCs w:val="20"/>
          <w:lang w:val="en-GB"/>
        </w:rPr>
        <w:t xml:space="preserve">. Primers used for qPCR experiments </w:t>
      </w:r>
      <w:r>
        <w:rPr>
          <w:rFonts w:ascii="Arial" w:hAnsi="Arial" w:cs="Arial"/>
          <w:b/>
          <w:sz w:val="20"/>
          <w:szCs w:val="20"/>
          <w:lang w:val="en-GB"/>
        </w:rPr>
        <w:t>to test</w:t>
      </w:r>
      <w:r w:rsidRPr="007B1AA7">
        <w:rPr>
          <w:rFonts w:ascii="Arial" w:hAnsi="Arial" w:cs="Arial"/>
          <w:b/>
          <w:sz w:val="20"/>
          <w:szCs w:val="20"/>
          <w:lang w:val="en-GB"/>
        </w:rPr>
        <w:t xml:space="preserve"> total RNA.</w:t>
      </w:r>
    </w:p>
    <w:p w14:paraId="20C6E910" w14:textId="1CD93635" w:rsidR="00BB2CE4" w:rsidRPr="00BB2CE4" w:rsidRDefault="00BB2CE4">
      <w:pPr>
        <w:rPr>
          <w:rFonts w:ascii="Arial" w:hAnsi="Arial" w:cs="Arial"/>
          <w:sz w:val="20"/>
          <w:szCs w:val="20"/>
          <w:lang w:val="en-GB"/>
        </w:rPr>
      </w:pPr>
      <w:bookmarkStart w:id="0" w:name="_GoBack"/>
      <w:bookmarkEnd w:id="0"/>
    </w:p>
    <w:sectPr w:rsidR="00BB2CE4" w:rsidRPr="00BB2CE4" w:rsidSect="003B2580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2CE4"/>
    <w:rsid w:val="003B2580"/>
    <w:rsid w:val="006E0E80"/>
    <w:rsid w:val="00BB2C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72AA5AAA"/>
  <w14:defaultImageDpi w14:val="32767"/>
  <w15:chartTrackingRefBased/>
  <w15:docId w15:val="{3415378D-0993-C849-B51B-1F6827885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CE4"/>
    <w:rPr>
      <w:rFonts w:ascii="Times New Roman" w:eastAsia="Times New Roman" w:hAnsi="Times New Roman" w:cs="Times New Roman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41">
    <w:name w:val="Plain Table 41"/>
    <w:basedOn w:val="TableNormal"/>
    <w:uiPriority w:val="99"/>
    <w:rsid w:val="00BB2CE4"/>
    <w:rPr>
      <w:rFonts w:eastAsiaTheme="minorEastAsia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6</Characters>
  <Application>Microsoft Office Word</Application>
  <DocSecurity>0</DocSecurity>
  <Lines>4</Lines>
  <Paragraphs>1</Paragraphs>
  <ScaleCrop>false</ScaleCrop>
  <Company/>
  <LinksUpToDate>false</LinksUpToDate>
  <CharactersWithSpaces>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3-20T12:42:00Z</dcterms:created>
  <dcterms:modified xsi:type="dcterms:W3CDTF">2019-03-20T12:42:00Z</dcterms:modified>
</cp:coreProperties>
</file>